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2A28" w14:textId="04271073" w:rsidR="000C2E49" w:rsidRDefault="000C2E49" w:rsidP="000C2E49">
      <w:r>
        <w:rPr>
          <w:rFonts w:hint="eastAsia"/>
        </w:rPr>
        <w:t>Table</w:t>
      </w:r>
      <w:r>
        <w:t xml:space="preserve"> </w:t>
      </w:r>
      <w:r w:rsidR="001D65FB">
        <w:t>S</w:t>
      </w:r>
      <w:r>
        <w:t xml:space="preserve">1 The list of all survival-related eRNAs in OC. </w:t>
      </w:r>
    </w:p>
    <w:tbl>
      <w:tblPr>
        <w:tblW w:w="2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116"/>
      </w:tblGrid>
      <w:tr w:rsidR="00AD43E4" w:rsidRPr="000C2E49" w14:paraId="1AB429D2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4915D29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FB4B4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KM</w:t>
            </w:r>
          </w:p>
        </w:tc>
      </w:tr>
      <w:tr w:rsidR="00AD43E4" w:rsidRPr="000C2E49" w14:paraId="221D537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B51B42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ITFG2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36EC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1636</w:t>
            </w:r>
          </w:p>
        </w:tc>
      </w:tr>
      <w:tr w:rsidR="00AD43E4" w:rsidRPr="000C2E49" w14:paraId="5A71015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A178BD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8265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BA25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5548</w:t>
            </w:r>
          </w:p>
        </w:tc>
      </w:tr>
      <w:tr w:rsidR="00AD43E4" w:rsidRPr="000C2E49" w14:paraId="15015B64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4E0103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CTBP1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99AB9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349</w:t>
            </w:r>
          </w:p>
        </w:tc>
      </w:tr>
      <w:tr w:rsidR="00AD43E4" w:rsidRPr="000C2E49" w14:paraId="7E4C042B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1BB6E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IFNG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5E41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1094</w:t>
            </w:r>
          </w:p>
        </w:tc>
      </w:tr>
      <w:tr w:rsidR="00AD43E4" w:rsidRPr="000C2E49" w14:paraId="44D30A81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48E047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4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0EAF9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1507</w:t>
            </w:r>
          </w:p>
        </w:tc>
      </w:tr>
      <w:tr w:rsidR="00AD43E4" w:rsidRPr="000C2E49" w14:paraId="6C1B2DC9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46CB9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GAS1R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DE3DC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5424</w:t>
            </w:r>
          </w:p>
        </w:tc>
      </w:tr>
      <w:tr w:rsidR="00AD43E4" w:rsidRPr="000C2E49" w14:paraId="3CFBF628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B86111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0BC7D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9724</w:t>
            </w:r>
          </w:p>
        </w:tc>
      </w:tr>
      <w:tr w:rsidR="00AD43E4" w:rsidRPr="000C2E49" w14:paraId="0EFE0A6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1F21D7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NC-LBC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20F9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2949</w:t>
            </w:r>
          </w:p>
        </w:tc>
      </w:tr>
      <w:tr w:rsidR="00AD43E4" w:rsidRPr="000C2E49" w14:paraId="714D729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E2ABE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MRL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9682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23</w:t>
            </w:r>
          </w:p>
        </w:tc>
      </w:tr>
      <w:tr w:rsidR="00AD43E4" w:rsidRPr="000C2E49" w14:paraId="7528096F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31DD34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FDF57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8021</w:t>
            </w:r>
          </w:p>
        </w:tc>
      </w:tr>
      <w:tr w:rsidR="00AD43E4" w:rsidRPr="000C2E49" w14:paraId="74B9CE2B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FED8D8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19124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3561</w:t>
            </w:r>
          </w:p>
        </w:tc>
      </w:tr>
      <w:tr w:rsidR="00AD43E4" w:rsidRPr="000C2E49" w14:paraId="3779EE9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273B63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HC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E10DE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6208</w:t>
            </w:r>
          </w:p>
        </w:tc>
      </w:tr>
      <w:tr w:rsidR="00AD43E4" w:rsidRPr="000C2E49" w14:paraId="1E33DC3F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BC1E2F4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SLC44A3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C7FE9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6547</w:t>
            </w:r>
          </w:p>
        </w:tc>
      </w:tr>
      <w:tr w:rsidR="00AD43E4" w:rsidRPr="000C2E49" w14:paraId="2686A29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95251E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STEAP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DCDA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4974</w:t>
            </w:r>
          </w:p>
        </w:tc>
      </w:tr>
      <w:tr w:rsidR="00AD43E4" w:rsidRPr="000C2E49" w14:paraId="403CCC3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18FD9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4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51ED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4712</w:t>
            </w:r>
          </w:p>
        </w:tc>
      </w:tr>
      <w:tr w:rsidR="00AD43E4" w:rsidRPr="000C2E49" w14:paraId="67722CF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721C1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D53BB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4845</w:t>
            </w:r>
          </w:p>
        </w:tc>
      </w:tr>
      <w:tr w:rsidR="00AD43E4" w:rsidRPr="000C2E49" w14:paraId="4E323EC5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234A9B9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10465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FE071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6763</w:t>
            </w:r>
          </w:p>
        </w:tc>
      </w:tr>
      <w:tr w:rsidR="00AD43E4" w:rsidRPr="000C2E49" w14:paraId="3411A35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9EDEB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3C3F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9432</w:t>
            </w:r>
          </w:p>
        </w:tc>
      </w:tr>
      <w:tr w:rsidR="00AD43E4" w:rsidRPr="000C2E49" w14:paraId="68D03C1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B3F47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12197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611A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1461</w:t>
            </w:r>
          </w:p>
        </w:tc>
      </w:tr>
      <w:tr w:rsidR="00AD43E4" w:rsidRPr="000C2E49" w14:paraId="2A5BED43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9EF57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13949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B69F0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3909</w:t>
            </w:r>
          </w:p>
        </w:tc>
      </w:tr>
      <w:tr w:rsidR="00AD43E4" w:rsidRPr="000C2E49" w14:paraId="1C12DA04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A9EB59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DARS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67E2A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3716</w:t>
            </w:r>
          </w:p>
        </w:tc>
      </w:tr>
      <w:tr w:rsidR="00AD43E4" w:rsidRPr="000C2E49" w14:paraId="2BDAECD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A428D3E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1496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8802</w:t>
            </w:r>
          </w:p>
        </w:tc>
      </w:tr>
      <w:tr w:rsidR="00AD43E4" w:rsidRPr="000C2E49" w14:paraId="3A322A79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BD7CF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0551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0607B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0965</w:t>
            </w:r>
          </w:p>
        </w:tc>
      </w:tr>
      <w:tr w:rsidR="00AD43E4" w:rsidRPr="000C2E49" w14:paraId="2D02DB7E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1942AFE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10949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20D3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2336</w:t>
            </w:r>
          </w:p>
        </w:tc>
      </w:tr>
      <w:tr w:rsidR="00AD43E4" w:rsidRPr="000C2E49" w14:paraId="715F6158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1AB2DB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4ACA0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9781</w:t>
            </w:r>
          </w:p>
        </w:tc>
      </w:tr>
      <w:tr w:rsidR="00AD43E4" w:rsidRPr="000C2E49" w14:paraId="6B89BC4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3266A79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5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F8764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1659</w:t>
            </w:r>
          </w:p>
        </w:tc>
      </w:tr>
      <w:tr w:rsidR="00AD43E4" w:rsidRPr="000C2E49" w14:paraId="6B94D56B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09BFE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11967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49493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1924</w:t>
            </w:r>
          </w:p>
        </w:tc>
      </w:tr>
      <w:tr w:rsidR="00AD43E4" w:rsidRPr="000C2E49" w14:paraId="50840BD7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7CC5A3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BSN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CC81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7173</w:t>
            </w:r>
          </w:p>
        </w:tc>
      </w:tr>
      <w:tr w:rsidR="00AD43E4" w:rsidRPr="000C2E49" w14:paraId="715B8BC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C724D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CALML3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E8330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4364</w:t>
            </w:r>
          </w:p>
        </w:tc>
      </w:tr>
      <w:tr w:rsidR="00AD43E4" w:rsidRPr="000C2E49" w14:paraId="5ADBA1E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0EF643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0738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A4A9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0366</w:t>
            </w:r>
          </w:p>
        </w:tc>
      </w:tr>
      <w:tr w:rsidR="00AD43E4" w:rsidRPr="000C2E49" w14:paraId="65731194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DECCB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14193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18D3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892</w:t>
            </w:r>
          </w:p>
        </w:tc>
      </w:tr>
      <w:tr w:rsidR="00AD43E4" w:rsidRPr="000C2E49" w14:paraId="7E0F749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76471E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6912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2F009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3795</w:t>
            </w:r>
          </w:p>
        </w:tc>
      </w:tr>
      <w:tr w:rsidR="00AD43E4" w:rsidRPr="000C2E49" w14:paraId="5273EA43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1F7BCB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39184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F6A7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3218</w:t>
            </w:r>
          </w:p>
        </w:tc>
      </w:tr>
      <w:tr w:rsidR="00AD43E4" w:rsidRPr="000C2E49" w14:paraId="55EA315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EEEB6D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0454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A7B5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652</w:t>
            </w:r>
          </w:p>
        </w:tc>
      </w:tr>
      <w:tr w:rsidR="00AD43E4" w:rsidRPr="000C2E49" w14:paraId="1FCB210B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47398B2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39184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5A01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2188</w:t>
            </w:r>
          </w:p>
        </w:tc>
      </w:tr>
      <w:tr w:rsidR="00AD43E4" w:rsidRPr="000C2E49" w14:paraId="7AE52D33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BF6D8D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ZFHX4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A89CC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1598</w:t>
            </w:r>
          </w:p>
        </w:tc>
      </w:tr>
      <w:tr w:rsidR="00AD43E4" w:rsidRPr="000C2E49" w14:paraId="62465E35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03F26A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226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7B42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514</w:t>
            </w:r>
          </w:p>
        </w:tc>
      </w:tr>
      <w:tr w:rsidR="00AD43E4" w:rsidRPr="000C2E49" w14:paraId="6C2BB84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98F9A3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DA8A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2196</w:t>
            </w:r>
          </w:p>
        </w:tc>
      </w:tr>
      <w:tr w:rsidR="00AD43E4" w:rsidRPr="000C2E49" w14:paraId="2FE0534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448682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lastRenderedPageBreak/>
              <w:t>HAGLR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1B38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3108</w:t>
            </w:r>
          </w:p>
        </w:tc>
      </w:tr>
      <w:tr w:rsidR="00AD43E4" w:rsidRPr="000C2E49" w14:paraId="399EA83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BE878FA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2278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5FE04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3687</w:t>
            </w:r>
          </w:p>
        </w:tc>
      </w:tr>
      <w:tr w:rsidR="00AD43E4" w:rsidRPr="000C2E49" w14:paraId="43E303D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A7E168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35476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F18B1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0431</w:t>
            </w:r>
          </w:p>
        </w:tc>
      </w:tr>
      <w:tr w:rsidR="00AD43E4" w:rsidRPr="000C2E49" w14:paraId="2C5BED81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16F1C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Z9393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6FCC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5104</w:t>
            </w:r>
          </w:p>
        </w:tc>
      </w:tr>
      <w:tr w:rsidR="00AD43E4" w:rsidRPr="000C2E49" w14:paraId="46F2DA4F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B342D5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MRPS31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7BE7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8664</w:t>
            </w:r>
          </w:p>
        </w:tc>
      </w:tr>
      <w:tr w:rsidR="00AD43E4" w:rsidRPr="000C2E49" w14:paraId="535E89E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ADE4E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495AB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6962</w:t>
            </w:r>
          </w:p>
        </w:tc>
      </w:tr>
      <w:tr w:rsidR="00AD43E4" w:rsidRPr="000C2E49" w14:paraId="30E1044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DC3E8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35963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786F3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8415</w:t>
            </w:r>
          </w:p>
        </w:tc>
      </w:tr>
      <w:tr w:rsidR="00AD43E4" w:rsidRPr="000C2E49" w14:paraId="1C973742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6CDB4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4E5F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1932</w:t>
            </w:r>
          </w:p>
        </w:tc>
      </w:tr>
      <w:tr w:rsidR="00AD43E4" w:rsidRPr="000C2E49" w14:paraId="41B6B28E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2FA27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6793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9622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6717</w:t>
            </w:r>
          </w:p>
        </w:tc>
      </w:tr>
      <w:tr w:rsidR="00AD43E4" w:rsidRPr="000C2E49" w14:paraId="1B8E1244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ECC35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E743C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3026</w:t>
            </w:r>
          </w:p>
        </w:tc>
      </w:tr>
      <w:tr w:rsidR="00AD43E4" w:rsidRPr="000C2E49" w14:paraId="3BEA1B05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5F86D5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FLVCR1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461D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1175</w:t>
            </w:r>
          </w:p>
        </w:tc>
      </w:tr>
      <w:tr w:rsidR="00AD43E4" w:rsidRPr="000C2E49" w14:paraId="0B4EB9D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F1B653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MA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68CA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6596</w:t>
            </w:r>
          </w:p>
        </w:tc>
      </w:tr>
      <w:tr w:rsidR="00AD43E4" w:rsidRPr="000C2E49" w14:paraId="00AD9CB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3B1DA1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C84C1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274</w:t>
            </w:r>
          </w:p>
        </w:tc>
      </w:tr>
      <w:tr w:rsidR="00AD43E4" w:rsidRPr="000C2E49" w14:paraId="40B259CA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F6289C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P00275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B6019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2768</w:t>
            </w:r>
          </w:p>
        </w:tc>
      </w:tr>
      <w:tr w:rsidR="00AD43E4" w:rsidRPr="000C2E49" w14:paraId="284B3BE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2B6D25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L13878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6DCA3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7747</w:t>
            </w:r>
          </w:p>
        </w:tc>
      </w:tr>
      <w:tr w:rsidR="00AD43E4" w:rsidRPr="000C2E49" w14:paraId="213F22C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45A27F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7C7F7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5847</w:t>
            </w:r>
          </w:p>
        </w:tc>
      </w:tr>
      <w:tr w:rsidR="00AD43E4" w:rsidRPr="000C2E49" w14:paraId="1E7CF6D7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26E4A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F57EE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5914</w:t>
            </w:r>
          </w:p>
        </w:tc>
      </w:tr>
      <w:tr w:rsidR="00AD43E4" w:rsidRPr="000C2E49" w14:paraId="2290D29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16647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PAA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99C5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4575</w:t>
            </w:r>
          </w:p>
        </w:tc>
      </w:tr>
      <w:tr w:rsidR="00AD43E4" w:rsidRPr="000C2E49" w14:paraId="4EB5535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EC8C4E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9249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F59D1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5348</w:t>
            </w:r>
          </w:p>
        </w:tc>
      </w:tr>
      <w:tr w:rsidR="00AD43E4" w:rsidRPr="000C2E49" w14:paraId="2F38048E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4BBF4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MAFA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4B10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25513</w:t>
            </w:r>
          </w:p>
        </w:tc>
      </w:tr>
      <w:tr w:rsidR="00AD43E4" w:rsidRPr="000C2E49" w14:paraId="6B6DD190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137941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6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F78E5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1964</w:t>
            </w:r>
          </w:p>
        </w:tc>
      </w:tr>
      <w:tr w:rsidR="00AD43E4" w:rsidRPr="000C2E49" w14:paraId="3D665BEE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0D8290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FOXP4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6B4E3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5134</w:t>
            </w:r>
          </w:p>
        </w:tc>
      </w:tr>
      <w:tr w:rsidR="00AD43E4" w:rsidRPr="000C2E49" w14:paraId="117D065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AE18FD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0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8889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13296</w:t>
            </w:r>
          </w:p>
        </w:tc>
      </w:tr>
      <w:tr w:rsidR="00AD43E4" w:rsidRPr="000C2E49" w14:paraId="1153D999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469DAC8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HIVE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AD896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3216</w:t>
            </w:r>
          </w:p>
        </w:tc>
      </w:tr>
      <w:tr w:rsidR="00AD43E4" w:rsidRPr="000C2E49" w14:paraId="52451526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8CF73A9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4F343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5666</w:t>
            </w:r>
          </w:p>
        </w:tc>
      </w:tr>
      <w:tr w:rsidR="00AD43E4" w:rsidRPr="000C2E49" w14:paraId="7088E7E2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493B68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9675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8CE2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202</w:t>
            </w:r>
          </w:p>
        </w:tc>
      </w:tr>
      <w:tr w:rsidR="00AD43E4" w:rsidRPr="000C2E49" w14:paraId="014AA5F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34BAEB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26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39FEA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2344</w:t>
            </w:r>
          </w:p>
        </w:tc>
      </w:tr>
      <w:tr w:rsidR="00AD43E4" w:rsidRPr="000C2E49" w14:paraId="50024F0C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CE5D16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LINC01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5D2BC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0134</w:t>
            </w:r>
          </w:p>
        </w:tc>
      </w:tr>
      <w:tr w:rsidR="00AD43E4" w:rsidRPr="000C2E49" w14:paraId="75D92968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9F7244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Z9472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F4FE8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869</w:t>
            </w:r>
          </w:p>
        </w:tc>
      </w:tr>
      <w:tr w:rsidR="00AD43E4" w:rsidRPr="000C2E49" w14:paraId="675AFDBD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16687A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2102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2E72A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821</w:t>
            </w:r>
          </w:p>
        </w:tc>
      </w:tr>
      <w:tr w:rsidR="00AD43E4" w:rsidRPr="000C2E49" w14:paraId="481A5269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C52071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SLC2A1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A4E4B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37372</w:t>
            </w:r>
          </w:p>
        </w:tc>
      </w:tr>
      <w:tr w:rsidR="00AD43E4" w:rsidRPr="000C2E49" w14:paraId="3EED04D8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D864B4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AC00784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C3012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48871</w:t>
            </w:r>
          </w:p>
        </w:tc>
      </w:tr>
      <w:tr w:rsidR="00AD43E4" w:rsidRPr="000C2E49" w14:paraId="3A9C5868" w14:textId="77777777" w:rsidTr="00EE480C">
        <w:trPr>
          <w:trHeight w:val="27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DFB84C" w14:textId="77777777" w:rsidR="00AD43E4" w:rsidRPr="000C2E49" w:rsidRDefault="00AD43E4" w:rsidP="00EE480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UBA6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E0FAF" w14:textId="77777777" w:rsidR="00AD43E4" w:rsidRPr="000C2E49" w:rsidRDefault="00AD43E4" w:rsidP="00EE480C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C2E49">
              <w:rPr>
                <w:rFonts w:eastAsia="等线"/>
                <w:color w:val="000000"/>
                <w:kern w:val="0"/>
              </w:rPr>
              <w:t>0.007742</w:t>
            </w:r>
          </w:p>
        </w:tc>
      </w:tr>
    </w:tbl>
    <w:p w14:paraId="4780001E" w14:textId="77777777" w:rsidR="00AD43E4" w:rsidRPr="000C2E49" w:rsidRDefault="00AD43E4" w:rsidP="000C2E49"/>
    <w:sectPr w:rsidR="00AD43E4" w:rsidRPr="000C2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2880A" w14:textId="77777777" w:rsidR="00BA1F3C" w:rsidRDefault="00BA1F3C" w:rsidP="001D65FB">
      <w:r>
        <w:separator/>
      </w:r>
    </w:p>
  </w:endnote>
  <w:endnote w:type="continuationSeparator" w:id="0">
    <w:p w14:paraId="1FE869C7" w14:textId="77777777" w:rsidR="00BA1F3C" w:rsidRDefault="00BA1F3C" w:rsidP="001D6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EA83" w14:textId="77777777" w:rsidR="00BA1F3C" w:rsidRDefault="00BA1F3C" w:rsidP="001D65FB">
      <w:r>
        <w:separator/>
      </w:r>
    </w:p>
  </w:footnote>
  <w:footnote w:type="continuationSeparator" w:id="0">
    <w:p w14:paraId="71A36DFB" w14:textId="77777777" w:rsidR="00BA1F3C" w:rsidRDefault="00BA1F3C" w:rsidP="001D6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FB"/>
    <w:rsid w:val="000C2E49"/>
    <w:rsid w:val="001D65FB"/>
    <w:rsid w:val="003C29FB"/>
    <w:rsid w:val="00533A87"/>
    <w:rsid w:val="00743E23"/>
    <w:rsid w:val="00AD43E4"/>
    <w:rsid w:val="00BA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192AF"/>
  <w15:chartTrackingRefBased/>
  <w15:docId w15:val="{6EC6B42E-EA9B-43DA-8C95-22125A3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5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5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8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5</cp:revision>
  <dcterms:created xsi:type="dcterms:W3CDTF">2022-04-25T02:23:00Z</dcterms:created>
  <dcterms:modified xsi:type="dcterms:W3CDTF">2022-05-17T14:53:00Z</dcterms:modified>
</cp:coreProperties>
</file>